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542" w:rsidRPr="005D14C4" w:rsidRDefault="005D14C4" w:rsidP="005D14C4">
      <w:pPr>
        <w:widowControl/>
        <w:spacing w:afterLines="50" w:after="156"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3. </w:t>
      </w:r>
      <w:r>
        <w:rPr>
          <w:rFonts w:ascii="Times New Roman" w:hAnsi="Times New Roman" w:cs="Times New Roman"/>
          <w:sz w:val="24"/>
        </w:rPr>
        <w:t>Pyroptosis-related genes (PRGs)</w:t>
      </w:r>
      <w:bookmarkStart w:id="0" w:name="_GoBack"/>
      <w:bookmarkEnd w:id="0"/>
    </w:p>
    <w:tbl>
      <w:tblPr>
        <w:tblW w:w="8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2160"/>
        <w:gridCol w:w="480"/>
        <w:gridCol w:w="1080"/>
        <w:gridCol w:w="1080"/>
        <w:gridCol w:w="1080"/>
        <w:gridCol w:w="1080"/>
      </w:tblGrid>
      <w:tr w:rsidR="005D14C4" w:rsidRPr="005D14C4" w:rsidTr="009D0ACF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-nam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K1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 Antagonist/Killer 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 Associated X, Apoptosis Regula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5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2A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3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4A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4C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6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7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 Multivesicular Body Protein 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S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C, Somati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NE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stase, Neutrophil Express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D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dermin 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B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zyme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Mobility Group Box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1 Alp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1 Be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feron Regulatory Factor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2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feron Regulatory Factor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Protein P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Protein P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dermin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M2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 In Melanoma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ase 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thione Peroxidase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A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dermin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C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dermin 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E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dermin 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CARD Domain Containing 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1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6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LRP7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1</w:t>
            </w:r>
          </w:p>
        </w:tc>
        <w:tc>
          <w:tcPr>
            <w:tcW w:w="6960" w:type="dxa"/>
            <w:gridSpan w:val="6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Binding Oligomerization Domain Containing 1</w:t>
            </w: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2</w:t>
            </w:r>
          </w:p>
        </w:tc>
        <w:tc>
          <w:tcPr>
            <w:tcW w:w="6960" w:type="dxa"/>
            <w:gridSpan w:val="6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Binding Oligomerization Domain Containing 2</w:t>
            </w: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lipase C Gamma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6960" w:type="dxa"/>
            <w:gridSpan w:val="6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CAMP-Activated Catalytic Subunit Alpha</w:t>
            </w: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D And CARD Domain Conta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-Related CTD Associated Factor 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RAP</w:t>
            </w:r>
          </w:p>
        </w:tc>
        <w:tc>
          <w:tcPr>
            <w:tcW w:w="5880" w:type="dxa"/>
            <w:gridSpan w:val="5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R Domain Containing Adaptor Prote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14C4" w:rsidRPr="005D14C4" w:rsidTr="009D0ACF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JVK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14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jvakin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D14C4" w:rsidRPr="005D14C4" w:rsidRDefault="005D14C4" w:rsidP="009D0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D14C4" w:rsidRDefault="005D14C4" w:rsidP="005D14C4"/>
    <w:p w:rsidR="005D14C4" w:rsidRPr="005D14C4" w:rsidRDefault="005D14C4" w:rsidP="005D14C4">
      <w:pPr>
        <w:rPr>
          <w:rFonts w:hint="eastAsia"/>
        </w:rPr>
      </w:pPr>
    </w:p>
    <w:sectPr w:rsidR="005D14C4" w:rsidRPr="005D1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2073" w:rsidRDefault="006C2073" w:rsidP="005D14C4">
      <w:r>
        <w:separator/>
      </w:r>
    </w:p>
  </w:endnote>
  <w:endnote w:type="continuationSeparator" w:id="0">
    <w:p w:rsidR="006C2073" w:rsidRDefault="006C2073" w:rsidP="005D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2073" w:rsidRDefault="006C2073" w:rsidP="005D14C4">
      <w:r>
        <w:separator/>
      </w:r>
    </w:p>
  </w:footnote>
  <w:footnote w:type="continuationSeparator" w:id="0">
    <w:p w:rsidR="006C2073" w:rsidRDefault="006C2073" w:rsidP="005D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97"/>
    <w:rsid w:val="00532897"/>
    <w:rsid w:val="005D14C4"/>
    <w:rsid w:val="00644684"/>
    <w:rsid w:val="006C2073"/>
    <w:rsid w:val="00C06BAB"/>
    <w:rsid w:val="00E4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DFDFAB-5376-432F-8C98-CD0F5E14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1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1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1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1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1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莉</dc:creator>
  <cp:keywords/>
  <dc:description/>
  <cp:lastModifiedBy>高莉</cp:lastModifiedBy>
  <cp:revision>2</cp:revision>
  <dcterms:created xsi:type="dcterms:W3CDTF">2022-01-17T03:39:00Z</dcterms:created>
  <dcterms:modified xsi:type="dcterms:W3CDTF">2022-01-17T03:40:00Z</dcterms:modified>
</cp:coreProperties>
</file>